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1111111111111111111111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5555555555555555555555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7777777777777777777777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4444444444444444444444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3333333333333333333333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1111222222233344444555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7789122255900525569077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3873004728703183978128        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BC19    -CTCTCCCACCGCCCGGGCGG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BC20    -.................SR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BC37 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BC79 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BC83 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BN16 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FZ2  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KL272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KL371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KL648   -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  <w:highlight w:val="lightGray"/>
        </w:rPr>
        <w:t>KL669   -....................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C71    A...AM..........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C97    -..MA..S.YY.Y.Y.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N15    AT........Y..........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BN26    A...A...R...Y..SKS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Z49    -...A.YSRYY..M..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Z51    A...AM..........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176   A...A.......Y..SKS..R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B80    A...AM......Y..S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14    A.Y.A.....YR.M..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48    A...A.......Y........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Numbering of polymorphic sites corresponds to the position on chromosome 2R in the </w:t>
      </w:r>
      <w:r>
        <w:rPr>
          <w:rFonts w:cs="Arial" w:ascii="Arial" w:hAnsi="Arial"/>
          <w:i/>
        </w:rPr>
        <w:t>A. gambiae</w:t>
      </w:r>
      <w:r>
        <w:rPr>
          <w:rFonts w:cs="Arial" w:ascii="Arial" w:hAnsi="Arial"/>
        </w:rPr>
        <w:t xml:space="preserve"> reference genome AgamP3 assembly.  Nucleotides identical to the first sequence are indicated by a dot.  Dashes represent deletions.  R, Y, K, M and S are standard single-letter c</w:t>
      </w:r>
      <w:r>
        <w:rPr>
          <w:rStyle w:val="StrongEmphasis"/>
          <w:rFonts w:cs="Arial" w:ascii="Arial" w:hAnsi="Arial"/>
          <w:b w:val="false"/>
          <w:color w:val="000000"/>
        </w:rPr>
        <w:t>odes of the International Union of Biochemistry (IUB)</w:t>
      </w:r>
      <w:r>
        <w:rPr>
          <w:rFonts w:cs="Arial" w:ascii="Arial" w:hAnsi="Arial"/>
        </w:rPr>
        <w:t>.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5T14:28:00Z</dcterms:created>
  <dc:creator>nbesansk</dc:creator>
  <dc:description/>
  <cp:keywords/>
  <dc:language>en-US</dc:language>
  <cp:lastModifiedBy>nbesansk</cp:lastModifiedBy>
  <dcterms:modified xsi:type="dcterms:W3CDTF">2007-06-05T14:28:00Z</dcterms:modified>
  <cp:revision>2</cp:revision>
  <dc:subject/>
  <dc:title>Additional Files</dc:title>
</cp:coreProperties>
</file>